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045"/>
        <w:gridCol w:w="1017"/>
        <w:gridCol w:w="899"/>
        <w:gridCol w:w="804"/>
      </w:tblGrid>
      <w:tr w:rsidR="00F0145A" w:rsidRPr="00F01EFC" w14:paraId="5829C17B" w14:textId="77777777" w:rsidTr="0067469B">
        <w:tc>
          <w:tcPr>
            <w:tcW w:w="4585" w:type="dxa"/>
          </w:tcPr>
          <w:p w14:paraId="3AE443E6" w14:textId="77777777" w:rsidR="00F0145A" w:rsidRPr="00F01EFC" w:rsidRDefault="00F0145A" w:rsidP="006746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te </w:t>
            </w:r>
            <w:r w:rsidRPr="00F01E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Description</w:t>
            </w:r>
          </w:p>
        </w:tc>
        <w:tc>
          <w:tcPr>
            <w:tcW w:w="2045" w:type="dxa"/>
          </w:tcPr>
          <w:p w14:paraId="620DA6D2" w14:textId="77777777" w:rsidR="00F0145A" w:rsidRPr="00F01EFC" w:rsidRDefault="00F0145A" w:rsidP="006746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onfidence Interval)</w:t>
            </w:r>
          </w:p>
        </w:tc>
        <w:tc>
          <w:tcPr>
            <w:tcW w:w="1017" w:type="dxa"/>
          </w:tcPr>
          <w:p w14:paraId="40C59F14" w14:textId="77777777" w:rsidR="00F0145A" w:rsidRPr="00F01EFC" w:rsidRDefault="00F0145A" w:rsidP="006746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99" w:type="dxa"/>
          </w:tcPr>
          <w:p w14:paraId="7874A578" w14:textId="77777777" w:rsidR="00F0145A" w:rsidRPr="00F01EFC" w:rsidRDefault="00F0145A" w:rsidP="006746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04" w:type="dxa"/>
          </w:tcPr>
          <w:p w14:paraId="2DFCD951" w14:textId="77777777" w:rsidR="00F0145A" w:rsidRPr="00EC7221" w:rsidRDefault="00F0145A" w:rsidP="006746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0145A" w:rsidRPr="00F01EFC" w14:paraId="7DEBAE6F" w14:textId="77777777" w:rsidTr="0067469B">
        <w:tc>
          <w:tcPr>
            <w:tcW w:w="4585" w:type="dxa"/>
          </w:tcPr>
          <w:p w14:paraId="54F0695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Screening rate vs. CC burden: South (Figure 2A)</w:t>
            </w:r>
          </w:p>
        </w:tc>
        <w:tc>
          <w:tcPr>
            <w:tcW w:w="2045" w:type="dxa"/>
          </w:tcPr>
          <w:p w14:paraId="260630C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1.63 (-2.38, -0.88)</w:t>
            </w:r>
          </w:p>
        </w:tc>
        <w:tc>
          <w:tcPr>
            <w:tcW w:w="1017" w:type="dxa"/>
          </w:tcPr>
          <w:p w14:paraId="5689498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99" w:type="dxa"/>
          </w:tcPr>
          <w:p w14:paraId="6BD5E18E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073B02EB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F0145A" w:rsidRPr="00F01EFC" w14:paraId="162533F3" w14:textId="77777777" w:rsidTr="0067469B">
        <w:tc>
          <w:tcPr>
            <w:tcW w:w="4585" w:type="dxa"/>
          </w:tcPr>
          <w:p w14:paraId="558FD9F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Screening rate vs. r/mCC burden: South (Figure 2B)</w:t>
            </w:r>
          </w:p>
        </w:tc>
        <w:tc>
          <w:tcPr>
            <w:tcW w:w="2045" w:type="dxa"/>
          </w:tcPr>
          <w:p w14:paraId="0AA92269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0.25 (-0.45, -0.05)</w:t>
            </w:r>
          </w:p>
        </w:tc>
        <w:tc>
          <w:tcPr>
            <w:tcW w:w="1017" w:type="dxa"/>
          </w:tcPr>
          <w:p w14:paraId="1599D589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9" w:type="dxa"/>
          </w:tcPr>
          <w:p w14:paraId="49A1B5D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04" w:type="dxa"/>
          </w:tcPr>
          <w:p w14:paraId="5BCB025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0145A" w:rsidRPr="00F01EFC" w14:paraId="17852F0E" w14:textId="77777777" w:rsidTr="0067469B">
        <w:tc>
          <w:tcPr>
            <w:tcW w:w="4585" w:type="dxa"/>
          </w:tcPr>
          <w:p w14:paraId="2C46A62E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Screening rate vs. r/mCC burden: Midwest (Figure 2B)</w:t>
            </w:r>
          </w:p>
        </w:tc>
        <w:tc>
          <w:tcPr>
            <w:tcW w:w="2045" w:type="dxa"/>
          </w:tcPr>
          <w:p w14:paraId="2D61EF5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0.30 (-0.53, -0.08)</w:t>
            </w:r>
          </w:p>
        </w:tc>
        <w:tc>
          <w:tcPr>
            <w:tcW w:w="1017" w:type="dxa"/>
          </w:tcPr>
          <w:p w14:paraId="2127415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9" w:type="dxa"/>
          </w:tcPr>
          <w:p w14:paraId="7A022F3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04" w:type="dxa"/>
          </w:tcPr>
          <w:p w14:paraId="40DA734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0145A" w:rsidRPr="00F01EFC" w14:paraId="0D704C00" w14:textId="77777777" w:rsidTr="0067469B">
        <w:tc>
          <w:tcPr>
            <w:tcW w:w="4585" w:type="dxa"/>
          </w:tcPr>
          <w:p w14:paraId="6B6AF1C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Screening rate vs. r/mCC burden: West (Figure 2B)</w:t>
            </w:r>
          </w:p>
        </w:tc>
        <w:tc>
          <w:tcPr>
            <w:tcW w:w="2045" w:type="dxa"/>
          </w:tcPr>
          <w:p w14:paraId="00C9E99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25 (0.01, 0.49)</w:t>
            </w:r>
          </w:p>
        </w:tc>
        <w:tc>
          <w:tcPr>
            <w:tcW w:w="1017" w:type="dxa"/>
          </w:tcPr>
          <w:p w14:paraId="5D11E87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9" w:type="dxa"/>
          </w:tcPr>
          <w:p w14:paraId="130F1A8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4" w:type="dxa"/>
          </w:tcPr>
          <w:p w14:paraId="457AA74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F0145A" w:rsidRPr="00F01EFC" w14:paraId="3F36E8F8" w14:textId="77777777" w:rsidTr="0067469B">
        <w:tc>
          <w:tcPr>
            <w:tcW w:w="4585" w:type="dxa"/>
          </w:tcPr>
          <w:p w14:paraId="2820637C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Screening rate vs. CC burden: West (Figure 2A)</w:t>
            </w:r>
          </w:p>
        </w:tc>
        <w:tc>
          <w:tcPr>
            <w:tcW w:w="2045" w:type="dxa"/>
          </w:tcPr>
          <w:p w14:paraId="7D954A7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1.04 (-0.02, 2.10)</w:t>
            </w:r>
          </w:p>
        </w:tc>
        <w:tc>
          <w:tcPr>
            <w:tcW w:w="1017" w:type="dxa"/>
          </w:tcPr>
          <w:p w14:paraId="6356767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99" w:type="dxa"/>
          </w:tcPr>
          <w:p w14:paraId="070BBF2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04" w:type="dxa"/>
          </w:tcPr>
          <w:p w14:paraId="68AFE6D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0145A" w:rsidRPr="00F01EFC" w14:paraId="66FF4DB1" w14:textId="77777777" w:rsidTr="0067469B">
        <w:tc>
          <w:tcPr>
            <w:tcW w:w="4585" w:type="dxa"/>
          </w:tcPr>
          <w:p w14:paraId="3894546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ercentage of low-income households vs. CC burden: All (Figure 3A)</w:t>
            </w:r>
          </w:p>
        </w:tc>
        <w:tc>
          <w:tcPr>
            <w:tcW w:w="2045" w:type="dxa"/>
          </w:tcPr>
          <w:p w14:paraId="2D76B2E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1.74 (1.50, 1.98)</w:t>
            </w:r>
          </w:p>
        </w:tc>
        <w:tc>
          <w:tcPr>
            <w:tcW w:w="1017" w:type="dxa"/>
          </w:tcPr>
          <w:p w14:paraId="3DB95C2C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9" w:type="dxa"/>
          </w:tcPr>
          <w:p w14:paraId="0B11D62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4652868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F0145A" w:rsidRPr="00F01EFC" w14:paraId="71150EF2" w14:textId="77777777" w:rsidTr="0067469B">
        <w:tc>
          <w:tcPr>
            <w:tcW w:w="4585" w:type="dxa"/>
          </w:tcPr>
          <w:p w14:paraId="6B547409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ercentage of low-income households vs. r/mCC burden: South (Figure 3B)</w:t>
            </w:r>
          </w:p>
        </w:tc>
        <w:tc>
          <w:tcPr>
            <w:tcW w:w="2045" w:type="dxa"/>
          </w:tcPr>
          <w:p w14:paraId="21F47D5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21 (0.08, 0.33)</w:t>
            </w:r>
          </w:p>
        </w:tc>
        <w:tc>
          <w:tcPr>
            <w:tcW w:w="1017" w:type="dxa"/>
          </w:tcPr>
          <w:p w14:paraId="3B789CF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9" w:type="dxa"/>
          </w:tcPr>
          <w:p w14:paraId="1D2A71F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4" w:type="dxa"/>
          </w:tcPr>
          <w:p w14:paraId="0063007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0145A" w:rsidRPr="00F01EFC" w14:paraId="30941525" w14:textId="77777777" w:rsidTr="0067469B">
        <w:tc>
          <w:tcPr>
            <w:tcW w:w="4585" w:type="dxa"/>
          </w:tcPr>
          <w:p w14:paraId="4FEB4B9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Hispanic population vs. CC burden: All (Figure 4)</w:t>
            </w:r>
          </w:p>
        </w:tc>
        <w:tc>
          <w:tcPr>
            <w:tcW w:w="2045" w:type="dxa"/>
          </w:tcPr>
          <w:p w14:paraId="10BF6A2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27 (0.13, 0.41)</w:t>
            </w:r>
          </w:p>
        </w:tc>
        <w:tc>
          <w:tcPr>
            <w:tcW w:w="1017" w:type="dxa"/>
          </w:tcPr>
          <w:p w14:paraId="1A56FCA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9" w:type="dxa"/>
          </w:tcPr>
          <w:p w14:paraId="16287BC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2A2034BE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0145A" w:rsidRPr="00F01EFC" w14:paraId="19372E53" w14:textId="77777777" w:rsidTr="0067469B">
        <w:tc>
          <w:tcPr>
            <w:tcW w:w="4585" w:type="dxa"/>
          </w:tcPr>
          <w:p w14:paraId="3BFC082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Asian population vs. CC burden: All (Figure 4)</w:t>
            </w:r>
          </w:p>
        </w:tc>
        <w:tc>
          <w:tcPr>
            <w:tcW w:w="2045" w:type="dxa"/>
          </w:tcPr>
          <w:p w14:paraId="4ED1A69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0.98 (-1.38, -0.58)</w:t>
            </w:r>
          </w:p>
        </w:tc>
        <w:tc>
          <w:tcPr>
            <w:tcW w:w="1017" w:type="dxa"/>
          </w:tcPr>
          <w:p w14:paraId="5BF0FAAC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9" w:type="dxa"/>
          </w:tcPr>
          <w:p w14:paraId="46CD701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52516FB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0145A" w:rsidRPr="00F01EFC" w14:paraId="41FA14E4" w14:textId="77777777" w:rsidTr="0067469B">
        <w:tc>
          <w:tcPr>
            <w:tcW w:w="4585" w:type="dxa"/>
          </w:tcPr>
          <w:p w14:paraId="74F8E92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Hispanic population vs. CC burden: West (Figure 4)</w:t>
            </w:r>
          </w:p>
        </w:tc>
        <w:tc>
          <w:tcPr>
            <w:tcW w:w="2045" w:type="dxa"/>
          </w:tcPr>
          <w:p w14:paraId="0C14CC6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75 (0.44, 1.07)</w:t>
            </w:r>
          </w:p>
        </w:tc>
        <w:tc>
          <w:tcPr>
            <w:tcW w:w="1017" w:type="dxa"/>
          </w:tcPr>
          <w:p w14:paraId="14F1E8BB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9" w:type="dxa"/>
          </w:tcPr>
          <w:p w14:paraId="1F79FD9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2602516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F0145A" w:rsidRPr="00F01EFC" w14:paraId="04F577C6" w14:textId="77777777" w:rsidTr="0067469B">
        <w:tc>
          <w:tcPr>
            <w:tcW w:w="4585" w:type="dxa"/>
          </w:tcPr>
          <w:p w14:paraId="3200505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Asian population vs. CC burden: South (Figure 4)</w:t>
            </w:r>
          </w:p>
        </w:tc>
        <w:tc>
          <w:tcPr>
            <w:tcW w:w="2045" w:type="dxa"/>
          </w:tcPr>
          <w:p w14:paraId="5115CC9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4.40 (-5.67, -3.13)</w:t>
            </w:r>
          </w:p>
        </w:tc>
        <w:tc>
          <w:tcPr>
            <w:tcW w:w="1017" w:type="dxa"/>
          </w:tcPr>
          <w:p w14:paraId="4C570AFC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99" w:type="dxa"/>
          </w:tcPr>
          <w:p w14:paraId="424D339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26C23EF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F0145A" w:rsidRPr="00F01EFC" w14:paraId="638D3B6D" w14:textId="77777777" w:rsidTr="0067469B">
        <w:tc>
          <w:tcPr>
            <w:tcW w:w="4585" w:type="dxa"/>
          </w:tcPr>
          <w:p w14:paraId="5800A0B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Asian population vs. r/mCC burden: Midwest (Figure 4)</w:t>
            </w:r>
          </w:p>
        </w:tc>
        <w:tc>
          <w:tcPr>
            <w:tcW w:w="2045" w:type="dxa"/>
          </w:tcPr>
          <w:p w14:paraId="2B21CE9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0.61 (-1.21, -0.01)</w:t>
            </w:r>
          </w:p>
        </w:tc>
        <w:tc>
          <w:tcPr>
            <w:tcW w:w="1017" w:type="dxa"/>
          </w:tcPr>
          <w:p w14:paraId="4AFF4F5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9" w:type="dxa"/>
          </w:tcPr>
          <w:p w14:paraId="3F93D0A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4" w:type="dxa"/>
          </w:tcPr>
          <w:p w14:paraId="24B8E09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F0145A" w:rsidRPr="00F01EFC" w14:paraId="7E640B07" w14:textId="77777777" w:rsidTr="0067469B">
        <w:tc>
          <w:tcPr>
            <w:tcW w:w="4585" w:type="dxa"/>
          </w:tcPr>
          <w:p w14:paraId="3C2DA96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Black population vs. CC burden: Midwest (Figure 4)</w:t>
            </w:r>
          </w:p>
        </w:tc>
        <w:tc>
          <w:tcPr>
            <w:tcW w:w="2045" w:type="dxa"/>
          </w:tcPr>
          <w:p w14:paraId="3EC7AD7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82 (0.37, 1.26)</w:t>
            </w:r>
          </w:p>
        </w:tc>
        <w:tc>
          <w:tcPr>
            <w:tcW w:w="1017" w:type="dxa"/>
          </w:tcPr>
          <w:p w14:paraId="0D5706DA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99" w:type="dxa"/>
          </w:tcPr>
          <w:p w14:paraId="5EAE9164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6A0C8C0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0145A" w:rsidRPr="00F01EFC" w14:paraId="01CBC13C" w14:textId="77777777" w:rsidTr="0067469B">
        <w:tc>
          <w:tcPr>
            <w:tcW w:w="4585" w:type="dxa"/>
          </w:tcPr>
          <w:p w14:paraId="5F0817BB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Black population vs. CC burden: Northeast (Figure 4)</w:t>
            </w:r>
          </w:p>
        </w:tc>
        <w:tc>
          <w:tcPr>
            <w:tcW w:w="2045" w:type="dxa"/>
          </w:tcPr>
          <w:p w14:paraId="54835B7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90 (0.38, 1.43)</w:t>
            </w:r>
          </w:p>
        </w:tc>
        <w:tc>
          <w:tcPr>
            <w:tcW w:w="1017" w:type="dxa"/>
          </w:tcPr>
          <w:p w14:paraId="4E57D737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9" w:type="dxa"/>
          </w:tcPr>
          <w:p w14:paraId="1AE838AB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59D2A9D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F0145A" w:rsidRPr="00F01EFC" w14:paraId="59D0DAD6" w14:textId="77777777" w:rsidTr="0067469B">
        <w:tc>
          <w:tcPr>
            <w:tcW w:w="4585" w:type="dxa"/>
          </w:tcPr>
          <w:p w14:paraId="00C0B986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oportion of Black population vs. CC burden: South (Figure 4)</w:t>
            </w:r>
          </w:p>
        </w:tc>
        <w:tc>
          <w:tcPr>
            <w:tcW w:w="2045" w:type="dxa"/>
          </w:tcPr>
          <w:p w14:paraId="7C99E8EC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0.53 (-0.77, -0.30)</w:t>
            </w:r>
          </w:p>
        </w:tc>
        <w:tc>
          <w:tcPr>
            <w:tcW w:w="1017" w:type="dxa"/>
          </w:tcPr>
          <w:p w14:paraId="3789B31E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9" w:type="dxa"/>
          </w:tcPr>
          <w:p w14:paraId="38A969A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5646164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F0145A" w:rsidRPr="00F01EFC" w14:paraId="36AC2BC0" w14:textId="77777777" w:rsidTr="0067469B">
        <w:tc>
          <w:tcPr>
            <w:tcW w:w="4585" w:type="dxa"/>
          </w:tcPr>
          <w:p w14:paraId="3C681D0F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esence of a brachytherapy center vs. r/mCC burden: All (Figure 5)</w:t>
            </w:r>
          </w:p>
        </w:tc>
        <w:tc>
          <w:tcPr>
            <w:tcW w:w="2045" w:type="dxa"/>
          </w:tcPr>
          <w:p w14:paraId="012F8FB6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2.78 (-3.89, -1.67)</w:t>
            </w:r>
          </w:p>
        </w:tc>
        <w:tc>
          <w:tcPr>
            <w:tcW w:w="1017" w:type="dxa"/>
          </w:tcPr>
          <w:p w14:paraId="18A8E2A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9" w:type="dxa"/>
          </w:tcPr>
          <w:p w14:paraId="220B0618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1BF59043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0145A" w:rsidRPr="00F01EFC" w14:paraId="1700A3AE" w14:textId="77777777" w:rsidTr="0067469B">
        <w:tc>
          <w:tcPr>
            <w:tcW w:w="4585" w:type="dxa"/>
          </w:tcPr>
          <w:p w14:paraId="061738F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esence of a brachytherapy center vs. r/mCC burden: Midwest</w:t>
            </w:r>
          </w:p>
        </w:tc>
        <w:tc>
          <w:tcPr>
            <w:tcW w:w="2045" w:type="dxa"/>
          </w:tcPr>
          <w:p w14:paraId="43EFF24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4.40 (-7.1, -1.7)</w:t>
            </w:r>
          </w:p>
        </w:tc>
        <w:tc>
          <w:tcPr>
            <w:tcW w:w="1017" w:type="dxa"/>
          </w:tcPr>
          <w:p w14:paraId="672D81C0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99" w:type="dxa"/>
          </w:tcPr>
          <w:p w14:paraId="57D7904B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4" w:type="dxa"/>
          </w:tcPr>
          <w:p w14:paraId="03C77C8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F0145A" w:rsidRPr="00F01EFC" w14:paraId="1E9E9C38" w14:textId="77777777" w:rsidTr="0067469B">
        <w:tc>
          <w:tcPr>
            <w:tcW w:w="4585" w:type="dxa"/>
          </w:tcPr>
          <w:p w14:paraId="0E9407E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Presence of a brachytherapy center vs. r/mCC burden: South</w:t>
            </w:r>
          </w:p>
        </w:tc>
        <w:tc>
          <w:tcPr>
            <w:tcW w:w="2045" w:type="dxa"/>
          </w:tcPr>
          <w:p w14:paraId="5FFF0905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-3.02 (-4.80, -1.24)</w:t>
            </w:r>
          </w:p>
        </w:tc>
        <w:tc>
          <w:tcPr>
            <w:tcW w:w="1017" w:type="dxa"/>
          </w:tcPr>
          <w:p w14:paraId="5609ED31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99" w:type="dxa"/>
          </w:tcPr>
          <w:p w14:paraId="55DD4B9D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E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4" w:type="dxa"/>
          </w:tcPr>
          <w:p w14:paraId="25AAA592" w14:textId="77777777" w:rsidR="00F0145A" w:rsidRPr="00F01EFC" w:rsidRDefault="00F0145A" w:rsidP="0067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14:paraId="7505CADF" w14:textId="77777777" w:rsidR="009875A5" w:rsidRDefault="009875A5"/>
    <w:sectPr w:rsidR="0098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5A"/>
    <w:rsid w:val="00185A7D"/>
    <w:rsid w:val="003203EE"/>
    <w:rsid w:val="00877FDE"/>
    <w:rsid w:val="009875A5"/>
    <w:rsid w:val="00DE42F7"/>
    <w:rsid w:val="00F0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21C5"/>
  <w15:chartTrackingRefBased/>
  <w15:docId w15:val="{1574923A-90BA-4DCF-A943-ACCD6866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5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45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45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24-06-08T00:13:00Z</dcterms:created>
  <dcterms:modified xsi:type="dcterms:W3CDTF">2024-06-08T00:13:00Z</dcterms:modified>
</cp:coreProperties>
</file>